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1FF26" w14:textId="6AEA7647" w:rsidR="004531A2" w:rsidRPr="00F61D75" w:rsidRDefault="007E2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1D75" w:rsidRPr="00F61D7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8"/>
        <w:gridCol w:w="1764"/>
        <w:gridCol w:w="908"/>
        <w:gridCol w:w="842"/>
        <w:gridCol w:w="917"/>
        <w:gridCol w:w="926"/>
        <w:gridCol w:w="880"/>
        <w:gridCol w:w="880"/>
        <w:gridCol w:w="787"/>
      </w:tblGrid>
      <w:tr w:rsidR="00F61D75" w14:paraId="17E64585" w14:textId="77777777" w:rsidTr="00F61D75">
        <w:tc>
          <w:tcPr>
            <w:tcW w:w="6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438E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cenario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9B5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ncluded potential predictors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2AB75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t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6039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ccuracy (95%CI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057C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nsitivity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53F4C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pecificity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A08B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ositive Predictive Valu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C767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ative Predictive Value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8CEE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UC ROC (95%CI)</w:t>
            </w:r>
          </w:p>
        </w:tc>
      </w:tr>
      <w:tr w:rsidR="00F61D75" w14:paraId="22E44978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5AB5F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GF+Clinical for asthma diagnosis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543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e, sex, height, weight, BMI, allergy, rs8109627, rs8179181, rs4803455, rs1800469, rs10495098, rs17047703, rs17558745, rs2799085, rs2009112, rs10482751, rs2027567, rs10779329, rs2796821, rs2796822, rs2798631, rs10863399, rs4903359, rs3917187, rs2284792, rs2268626, macarrier_rs8109627, macarrier_rs8179181, macarrier_rs4803455, macarrier_rs1800469, macarrier_rs10495098, macarrier_rs17047703, macarrier_rs17558745, macarrier_rs2799085, macarrier_rs2009112, macarrier_rs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482751, macarrier_rs2027567, macarrier_rs10779329, macarrier_rs2796821, macarrier_rs2796822, macarrier_rs2798631, macarrier_rs10863399, macarrier_rs4903359, macarrier_rs3917187, macarrier_rs2284792, macarrier_rs2268626, FEV1, FVC, FEV1doFVC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7DA2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92D5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 (99.3%-100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E13F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FBF25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4C9E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80FC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0F0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</w:tr>
      <w:tr w:rsidR="00F61D75" w14:paraId="562EADA3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34B99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7FF9A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59AA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BAFB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.5% (73.8%-87.8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0192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8.4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0DC5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8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17E7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9.2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CC5E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4.9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07394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 (0.81-0.93)</w:t>
            </w:r>
          </w:p>
        </w:tc>
      </w:tr>
      <w:tr w:rsidR="00F61D75" w14:paraId="7366DB81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81AE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nly Clinical for asthma diagnosis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C33AF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e, sex, height, weight, BMI, allergy, FEV1, FVC, FEV1doFVC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836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92DE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5.8% (93.7%-97.3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20FB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8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2C14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3.5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28D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4.4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D52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5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A846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9 (0.99-1.00)</w:t>
            </w:r>
          </w:p>
        </w:tc>
      </w:tr>
      <w:tr w:rsidR="00F61D75" w14:paraId="668C79AD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FCD83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BF8ED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969E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F7EA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8% (65.4%-81.1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BBDE9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9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198A4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8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9B54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6.1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D302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.4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C1DB4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 (0.72-0.88)</w:t>
            </w:r>
          </w:p>
        </w:tc>
      </w:tr>
      <w:tr w:rsidR="00F61D75" w14:paraId="459CC386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4C24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RMR for asthma diagnosis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E153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age, FEV1doFVC, allergy, FVC, macarrier_rs4903359, rs10779329, rs4803455, BMI, macarrier_rs10495098, FEV1, rs8109627, height, macarrier_rs2799085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macarrier_rs8179181, macarrier_rs2027567, rs17558745, rs2268626, macarrier_rs2009112, rs1800469, macarrier_rs2798631, sex, rs10863399, macarrier_rs17047703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1407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1F7E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.8% (98.9%-100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F61DC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.6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F6B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A6A0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2541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.6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04C5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~1</w:t>
            </w:r>
          </w:p>
        </w:tc>
      </w:tr>
      <w:tr w:rsidR="00F61D75" w14:paraId="08D9CB32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5CE70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D6199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0C4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24754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6.2% (67.9%-83.2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303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6.8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0970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5.4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DB49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.9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6CE2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4.2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0070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 (0.79-0.92)</w:t>
            </w:r>
          </w:p>
        </w:tc>
      </w:tr>
      <w:tr w:rsidR="00F61D75" w14:paraId="20D869D2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4ED1F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GF+Clinical for severity prediction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97B55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age, sex, height, weight, BMI, allergy, rs8109627, rs8179181, rs4803455, rs1800469, rs10495098, rs17047703, rs17558745, rs2799085, rs2009112, rs10482751, rs2027567, rs10779329, rs2796821, rs2796822, rs2798631, rs10863399, rs4903359, rs3917187, rs2284792, rs2268626, macarrier_rs8109627, macarrier_rs8179181, macarrier_rs4803455, macarrier_rs1800469, macarrier_rs10495098, macarrier_rs17047703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 xml:space="preserve">macarrier_rs17558745, macarrier_rs2799085, macarrier_rs2009112, macarrier_rs10482751, macarrier_rs2027567, macarrier_rs10779329, macarrier_rs2796821, macarrier_rs2796822, macarrier_rs2798631, macarrier_rs10863399, macarrier_rs4903359, macarrier_rs3917187, macarrier_rs2284792, macarrier_rs2268626, FEV1, FVC, FEV1doFVC, Control test, Number of exacerbations, Smoking pack years, </w:t>
            </w:r>
          </w:p>
          <w:p w14:paraId="239D20C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e of diagnosis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F554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7363F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5% (94.8%-99.0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8E43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8810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8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9C77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6.0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64B1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8.3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AAA6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~1 (0.99-1.0)</w:t>
            </w:r>
          </w:p>
        </w:tc>
      </w:tr>
      <w:tr w:rsidR="00F61D75" w14:paraId="7A6CB4E9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05171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11FB5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A63C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2C16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5.4% (63.5%-85.0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26CC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4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3D865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.8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8D2E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.7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20C8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0.0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789C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 (0.64-0.88)</w:t>
            </w:r>
          </w:p>
        </w:tc>
      </w:tr>
      <w:tr w:rsidR="00F61D75" w14:paraId="42CF2BEA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53BF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nly Clinical for severity prediction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A4D2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age, sex, height, weight, BMI, allergy, FEV1, FVC, FEV1doFVC, Control test, Number of exacerbations, Smoking pack years, </w:t>
            </w:r>
          </w:p>
          <w:p w14:paraId="232F4DAE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e of diagnosis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3C4A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B4C1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3.7% (78.8%-87.9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24AD7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E276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4.3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23E3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.7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CAA8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2.6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61E8F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 (0.87-0.94)</w:t>
            </w:r>
          </w:p>
        </w:tc>
      </w:tr>
      <w:tr w:rsidR="00F61D75" w14:paraId="34A0F6E8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4934A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34B36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91B79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FEE6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.5% (60.4%-82.5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285A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4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DDD3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8.6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B41C5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.8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6F969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6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AF8A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 (0.62-0.87)</w:t>
            </w:r>
          </w:p>
        </w:tc>
      </w:tr>
      <w:tr w:rsidR="00F61D75" w14:paraId="08DC81AC" w14:textId="77777777" w:rsidTr="00F61D75">
        <w:trPr>
          <w:trHeight w:val="420"/>
        </w:trPr>
        <w:tc>
          <w:tcPr>
            <w:tcW w:w="6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CE18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MRMR for severity prediction</w:t>
            </w:r>
          </w:p>
        </w:tc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490D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age, </w:t>
            </w:r>
          </w:p>
          <w:p w14:paraId="07C58D0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umber of exacerbations FEV1, rs2009112, Control test, rs17558745, FEV1doFVC, rs4803455, rs2268626, FVC, </w:t>
            </w:r>
          </w:p>
          <w:p w14:paraId="40C02839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Smoking pack years, </w:t>
            </w:r>
          </w:p>
          <w:p w14:paraId="26D3F504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ge of diagnosis, rs8109627, height, macarrier_rs10779329, allergy, BMI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B59E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aining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56071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.6% (82.0%-90.4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1A14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6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3D1B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2.6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04B0B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5.4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B37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7.2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FFD12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 (0.93-0.97)</w:t>
            </w:r>
          </w:p>
        </w:tc>
      </w:tr>
      <w:tr w:rsidR="00F61D75" w14:paraId="67FA677F" w14:textId="77777777" w:rsidTr="00F61D7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746B4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0291B" w14:textId="77777777" w:rsidR="00F61D75" w:rsidRDefault="00F61D7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5AFC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alidation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42268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.9% (61.9%-83.8%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8B87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.0%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9680D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.4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984C0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.4%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6A54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6.0%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F3B16" w14:textId="77777777" w:rsidR="00F61D75" w:rsidRDefault="00F61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 (0.65-0.89)</w:t>
            </w:r>
          </w:p>
        </w:tc>
      </w:tr>
    </w:tbl>
    <w:p w14:paraId="6E9D0EDA" w14:textId="226DCA69" w:rsidR="00F61D75" w:rsidRDefault="00F61D75"/>
    <w:p w14:paraId="68FAE46D" w14:textId="2F5A9E18" w:rsidR="007F3912" w:rsidRPr="007F3912" w:rsidRDefault="007F3912" w:rsidP="007F39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F3912">
        <w:rPr>
          <w:rFonts w:ascii="Times New Roman" w:hAnsi="Times New Roman" w:cs="Times New Roman"/>
          <w:sz w:val="24"/>
          <w:szCs w:val="24"/>
          <w:lang w:val="en-US"/>
        </w:rPr>
        <w:t>The presentation of architectures,</w:t>
      </w:r>
      <w:proofErr w:type="gramEnd"/>
      <w:r w:rsidRPr="007F3912">
        <w:rPr>
          <w:rFonts w:ascii="Times New Roman" w:hAnsi="Times New Roman" w:cs="Times New Roman"/>
          <w:sz w:val="24"/>
          <w:szCs w:val="24"/>
          <w:lang w:val="en-US"/>
        </w:rPr>
        <w:t xml:space="preserve"> features and performance of the statistical models used in the research.</w:t>
      </w:r>
    </w:p>
    <w:sectPr w:rsidR="007F3912" w:rsidRPr="007F3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43"/>
    <w:rsid w:val="0014271C"/>
    <w:rsid w:val="00756243"/>
    <w:rsid w:val="007D36D5"/>
    <w:rsid w:val="007E229F"/>
    <w:rsid w:val="007F3912"/>
    <w:rsid w:val="00DC6721"/>
    <w:rsid w:val="00F6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E4A9F"/>
  <w15:chartTrackingRefBased/>
  <w15:docId w15:val="{4C6E65C6-FB6B-4A7C-A0B1-26307AFC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4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anek</dc:creator>
  <cp:keywords/>
  <dc:description/>
  <cp:lastModifiedBy>Michał Panek</cp:lastModifiedBy>
  <cp:revision>4</cp:revision>
  <dcterms:created xsi:type="dcterms:W3CDTF">2020-02-19T14:00:00Z</dcterms:created>
  <dcterms:modified xsi:type="dcterms:W3CDTF">2021-07-08T07:34:00Z</dcterms:modified>
</cp:coreProperties>
</file>